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10F" w:rsidRDefault="0056110F" w:rsidP="0056110F">
      <w:pPr>
        <w:spacing w:after="0" w:line="360" w:lineRule="auto"/>
        <w:ind w:right="-334"/>
        <w:jc w:val="both"/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</w:pPr>
      <w:r w:rsidRPr="00265026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DNAM-1-chimeric receptor-engineered NK cells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,</w:t>
      </w:r>
      <w:r w:rsidRPr="00265026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 xml:space="preserve"> combined with 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 xml:space="preserve">Nutlin-3a, </w:t>
      </w:r>
      <w:r w:rsidRPr="00C21FD8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 xml:space="preserve">more effectively fight </w:t>
      </w:r>
      <w:proofErr w:type="spellStart"/>
      <w:r w:rsidRPr="00C21FD8"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neuroblastoma</w:t>
      </w:r>
      <w:proofErr w:type="spellEnd"/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 xml:space="preserve"> cells </w:t>
      </w:r>
      <w:r w:rsidRPr="004B60F1">
        <w:rPr>
          <w:rFonts w:ascii="Times New Roman" w:hAnsi="Times New Roman" w:cs="Times New Roman"/>
          <w:b/>
          <w:i/>
          <w:color w:val="222222"/>
          <w:sz w:val="24"/>
          <w:szCs w:val="24"/>
          <w:lang w:val="en-GB"/>
        </w:rPr>
        <w:t>in vitro</w:t>
      </w:r>
      <w:r>
        <w:rPr>
          <w:rFonts w:ascii="Times New Roman" w:hAnsi="Times New Roman" w:cs="Times New Roman"/>
          <w:b/>
          <w:color w:val="222222"/>
          <w:sz w:val="24"/>
          <w:szCs w:val="24"/>
          <w:lang w:val="en-GB"/>
        </w:rPr>
        <w:t>: a proof-of-concept study.</w:t>
      </w:r>
    </w:p>
    <w:p w:rsidR="0056110F" w:rsidRPr="00F24204" w:rsidRDefault="0056110F" w:rsidP="0056110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F67F15">
        <w:rPr>
          <w:rFonts w:ascii="Times New Roman" w:hAnsi="Times New Roman" w:cs="Times New Roman"/>
          <w:color w:val="222222"/>
          <w:sz w:val="24"/>
          <w:szCs w:val="24"/>
        </w:rPr>
        <w:t xml:space="preserve">Chiara </w:t>
      </w:r>
      <w:r w:rsidRPr="00F100BB">
        <w:rPr>
          <w:rFonts w:ascii="Times New Roman" w:hAnsi="Times New Roman" w:cs="Times New Roman"/>
          <w:color w:val="222222"/>
          <w:sz w:val="24"/>
          <w:szCs w:val="24"/>
        </w:rPr>
        <w:t>Focaccetti</w:t>
      </w:r>
      <w:r w:rsidRPr="00F100BB">
        <w:rPr>
          <w:rFonts w:ascii="Times New Roman" w:hAnsi="Times New Roman" w:cs="Times New Roman"/>
          <w:color w:val="222222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, </w:t>
      </w:r>
      <w:r w:rsidRPr="00F100BB">
        <w:rPr>
          <w:rFonts w:ascii="Times New Roman" w:hAnsi="Times New Roman" w:cs="Times New Roman"/>
          <w:color w:val="222222"/>
          <w:sz w:val="24"/>
          <w:szCs w:val="24"/>
        </w:rPr>
        <w:t>Monica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Benvenuto</w:t>
      </w:r>
      <w:r w:rsidRPr="00F67F15">
        <w:rPr>
          <w:rFonts w:ascii="Times New Roman" w:hAnsi="Times New Roman" w:cs="Times New Roman"/>
          <w:color w:val="222222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222222"/>
          <w:sz w:val="24"/>
          <w:szCs w:val="24"/>
          <w:vertAlign w:val="superscript"/>
        </w:rPr>
        <w:t>§</w:t>
      </w:r>
      <w:r w:rsidRPr="00F67F15">
        <w:rPr>
          <w:rFonts w:ascii="Times New Roman" w:hAnsi="Times New Roman" w:cs="Times New Roman"/>
          <w:color w:val="222222"/>
          <w:sz w:val="24"/>
          <w:szCs w:val="24"/>
        </w:rPr>
        <w:t>,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et al.</w:t>
      </w:r>
    </w:p>
    <w:p w:rsidR="0056110F" w:rsidRPr="00F24204" w:rsidRDefault="0056110F" w:rsidP="000F4D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</w:p>
    <w:p w:rsidR="0056110F" w:rsidRPr="00F24204" w:rsidRDefault="0056110F" w:rsidP="000F4D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</w:p>
    <w:p w:rsidR="006E32DC" w:rsidRPr="00CC6F66" w:rsidRDefault="006E32DC" w:rsidP="000F4D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Supplementary Materials and Methods</w:t>
      </w:r>
    </w:p>
    <w:p w:rsidR="006E32DC" w:rsidRDefault="006E32DC" w:rsidP="000F4D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</w:pPr>
    </w:p>
    <w:p w:rsidR="00CC6F66" w:rsidRPr="00CC6F66" w:rsidRDefault="00CC2A01" w:rsidP="000F4D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" w:eastAsia="it-IT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" w:eastAsia="it-IT"/>
        </w:rPr>
        <w:t>Amino acid s</w:t>
      </w:r>
      <w:r w:rsidR="00CC6F66" w:rsidRPr="00CC6F66">
        <w:rPr>
          <w:rFonts w:ascii="Times New Roman" w:eastAsia="Times New Roman" w:hAnsi="Times New Roman" w:cs="Times New Roman"/>
          <w:i/>
          <w:sz w:val="24"/>
          <w:szCs w:val="24"/>
          <w:lang w:val="en" w:eastAsia="it-IT"/>
        </w:rPr>
        <w:t xml:space="preserve">equences of DNAM-1-based </w:t>
      </w:r>
      <w:r w:rsidR="00F24204">
        <w:rPr>
          <w:rFonts w:ascii="Times New Roman" w:eastAsia="Times New Roman" w:hAnsi="Times New Roman" w:cs="Times New Roman"/>
          <w:i/>
          <w:sz w:val="24"/>
          <w:szCs w:val="24"/>
          <w:lang w:val="en" w:eastAsia="it-IT"/>
        </w:rPr>
        <w:t>constructs</w:t>
      </w:r>
      <w:bookmarkStart w:id="0" w:name="_GoBack"/>
      <w:bookmarkEnd w:id="0"/>
    </w:p>
    <w:p w:rsidR="00CC6F66" w:rsidRPr="00CC6F66" w:rsidRDefault="00CC6F66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</w:pPr>
    </w:p>
    <w:p w:rsidR="00A5642F" w:rsidRPr="00CC6F66" w:rsidRDefault="00EB1CE3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FL-</w:t>
      </w:r>
      <w:r w:rsidR="00A5642F"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DNAM-1</w:t>
      </w:r>
    </w:p>
    <w:p w:rsidR="000E2840" w:rsidRPr="00CC6F66" w:rsidRDefault="000E2840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MDYPTLLLALLHVYRALCEEVLWHTSVPFAENMSLECVYPSMGILTQVEWFKIGTQQDSIAIFSPTHGMVIRKPYAERVYFLNSTMASNNMTLFFRNASEDDVGYYSCSLYTYPQGTWQKVIQVVQSDSFEAAVPSNSHIVSEPGKNVTLTCQPQMTWPVQAVRWEKIQPRQIDLLTYCNLVHGRNFTSKFPRQIVSNCSHGRWSVIVIPDVTVSDSGLYRCYLQASAGENETFVMRLTVAEGKTDNQYTLFVAGGTVLLLLFVISITTIIVIFLNRRRRRERRDLFTESWDTQKAPNNYRSPISTSQPTNQSMDDTREDIYVNYPTFSRRPKTRV</w:t>
      </w:r>
    </w:p>
    <w:p w:rsidR="00EB1CE3" w:rsidRPr="00CC6F66" w:rsidRDefault="00EB1CE3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p w:rsidR="00A5642F" w:rsidRPr="00CC6F66" w:rsidRDefault="00EB1CE3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FL-DNAM-1 + 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CD3</w:t>
      </w:r>
      <w:r w:rsidRPr="00CC6F66">
        <w:rPr>
          <w:rFonts w:ascii="Symbol" w:eastAsia="Times New Roman" w:hAnsi="Symbol" w:cs="Times New Roman"/>
          <w:b/>
          <w:color w:val="C00000"/>
          <w:sz w:val="24"/>
          <w:szCs w:val="24"/>
          <w:lang w:val="en" w:eastAsia="it-IT"/>
        </w:rPr>
        <w:t>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 xml:space="preserve"> </w:t>
      </w:r>
      <w:r w:rsidR="0056110F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(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52-164</w:t>
      </w:r>
      <w:r w:rsid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 xml:space="preserve"> aa</w:t>
      </w:r>
      <w:r w:rsidR="0056110F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)</w:t>
      </w:r>
    </w:p>
    <w:p w:rsidR="00427D97" w:rsidRPr="00CC6F66" w:rsidRDefault="00A5642F" w:rsidP="00CC6F6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MDYPTLLLALLHVYRALCEEVLWHTSVPFAENMSLECVYPSMGILTQVEWFKIGTQQDSIAIFSPTHGMVIRKPYAERVYFLNSTMASNNMTLFFRNASEDDVGYYSCSLYTYPQGTWQKVIQVVQSDSFEAAVPSNSHIVSEPGKNVTLTCQPQMTWPVQAVRWEKIQPRQIDLLTYCNLVHGRNFTSKFPRQIVSNCSHGRWSVIVIPDVTVSDSGLYRCYLQASAGENETFVMRLTVAEGKTDNQYTLFVAGGTVLLLLFVISITTIIVIFLNRRRRRERRDLFTESWDTQKAPNNYRSPISTSQPTNQSMDDTREDIYVNYPTFSRRPKTRV</w:t>
      </w:r>
      <w:r w:rsidRPr="00CC6F66">
        <w:rPr>
          <w:rFonts w:ascii="Times New Roman" w:eastAsia="Times New Roman" w:hAnsi="Times New Roman" w:cs="Times New Roman"/>
          <w:color w:val="C00000"/>
          <w:sz w:val="24"/>
          <w:szCs w:val="24"/>
          <w:lang w:val="en" w:eastAsia="it-IT"/>
        </w:rPr>
        <w:t>RVKFSRSADAPAYQQGQNQLYNELNLGRREEYDVLDKRRGRDPEMGGKPQRRKNPQEGLYNELQKDKMAEAYSEIGMKGERRRGKGHDGLYQGLSTATKDTYDALHMQALPPR</w:t>
      </w:r>
    </w:p>
    <w:p w:rsidR="00EB1CE3" w:rsidRPr="00CC6F66" w:rsidRDefault="00EB1CE3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p w:rsidR="00EB1CE3" w:rsidRPr="00CC6F66" w:rsidRDefault="00EB1CE3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DNAM-1</w:t>
      </w:r>
      <w:r w:rsidR="0056110F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(1</w:t>
      </w: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-275</w:t>
      </w:r>
      <w:r w:rsid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aa</w:t>
      </w:r>
      <w:r w:rsidR="0056110F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)</w:t>
      </w: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 +</w:t>
      </w:r>
      <w:r w:rsidRPr="00CC6F66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 xml:space="preserve"> 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CD3</w:t>
      </w:r>
      <w:r w:rsidRPr="00CC6F66">
        <w:rPr>
          <w:rFonts w:ascii="Symbol" w:eastAsia="Times New Roman" w:hAnsi="Symbol" w:cs="Times New Roman"/>
          <w:b/>
          <w:color w:val="C00000"/>
          <w:sz w:val="24"/>
          <w:szCs w:val="24"/>
          <w:lang w:val="en" w:eastAsia="it-IT"/>
        </w:rPr>
        <w:t>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 xml:space="preserve"> </w:t>
      </w:r>
      <w:r w:rsidR="0056110F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(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52-164</w:t>
      </w:r>
      <w:r w:rsid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 xml:space="preserve"> aa</w:t>
      </w:r>
      <w:r w:rsidR="0056110F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)</w:t>
      </w:r>
    </w:p>
    <w:p w:rsidR="00EB1CE3" w:rsidRPr="00CC6F66" w:rsidRDefault="00EB1CE3" w:rsidP="00CC6F6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MDYPTLLLALLHVYRALCEEVLWHTSVPFAENMSLECVYPSMGILTQVEWFKIGTQQDSIAIFSPTHGMVIRKPYAERVYFLNSTMASNNMTLFFRNASEDDVGYYSCSLYTYPQGTWQKVIQVVQSDSFEAAVPSNSHIVSEPGKNVTLTCQPQMTWPVQAVRWEKIQPRQIDLLTYCNLVHGRNFTSKFPRQIVSNCSHGRWSVIVIPDVTVSDSGLYRCYLQASAGENETFVMRLTVAEGKTDNQYTLFVAGGTVLLLLFVISITTIIVIFL</w:t>
      </w:r>
      <w:r w:rsidRPr="00CC6F66">
        <w:rPr>
          <w:rFonts w:ascii="Times New Roman" w:eastAsia="Times New Roman" w:hAnsi="Times New Roman" w:cs="Times New Roman"/>
          <w:color w:val="C00000"/>
          <w:sz w:val="24"/>
          <w:szCs w:val="24"/>
          <w:lang w:val="en" w:eastAsia="it-IT"/>
        </w:rPr>
        <w:t>RVKFSRSADAPAYQQGQNQLYNELNLGRREEYDVLDKRRGRDPEMGGKPQRRKNPQEGLYNELQKDKMAEAYSEIGMKGERRRGKGHDGLYQGLSTATKDTYDALHMQALPPR</w:t>
      </w:r>
    </w:p>
    <w:p w:rsidR="00733317" w:rsidRPr="00CC6F66" w:rsidRDefault="00733317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</w:p>
    <w:p w:rsidR="00733317" w:rsidRPr="00CC6F66" w:rsidRDefault="00EC55F9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 xml:space="preserve">FL-DNAM-1 + </w:t>
      </w:r>
      <w:r w:rsidRPr="00CC6F66">
        <w:rPr>
          <w:rFonts w:ascii="Times New Roman" w:eastAsia="Times New Roman" w:hAnsi="Times New Roman" w:cs="Times New Roman"/>
          <w:b/>
          <w:color w:val="4472C4" w:themeColor="accent5"/>
          <w:sz w:val="24"/>
          <w:szCs w:val="24"/>
          <w:lang w:val="en" w:eastAsia="it-IT"/>
        </w:rPr>
        <w:t xml:space="preserve">2B4 </w:t>
      </w:r>
      <w:r w:rsidR="0056110F">
        <w:rPr>
          <w:rFonts w:ascii="Times New Roman" w:eastAsia="Times New Roman" w:hAnsi="Times New Roman" w:cs="Times New Roman"/>
          <w:b/>
          <w:color w:val="4472C4" w:themeColor="accent5"/>
          <w:sz w:val="24"/>
          <w:szCs w:val="24"/>
          <w:lang w:val="en" w:eastAsia="it-IT"/>
        </w:rPr>
        <w:t>(</w:t>
      </w:r>
      <w:r w:rsidRPr="00CC6F66">
        <w:rPr>
          <w:rFonts w:ascii="Times New Roman" w:eastAsia="Times New Roman" w:hAnsi="Times New Roman" w:cs="Times New Roman"/>
          <w:b/>
          <w:color w:val="4472C4" w:themeColor="accent5"/>
          <w:sz w:val="24"/>
          <w:szCs w:val="24"/>
          <w:lang w:val="en" w:eastAsia="it-IT"/>
        </w:rPr>
        <w:t xml:space="preserve">251-370 </w:t>
      </w:r>
      <w:proofErr w:type="gramStart"/>
      <w:r w:rsidR="00CC6F66">
        <w:rPr>
          <w:rFonts w:ascii="Times New Roman" w:eastAsia="Times New Roman" w:hAnsi="Times New Roman" w:cs="Times New Roman"/>
          <w:b/>
          <w:color w:val="4472C4" w:themeColor="accent5"/>
          <w:sz w:val="24"/>
          <w:szCs w:val="24"/>
          <w:lang w:val="en" w:eastAsia="it-IT"/>
        </w:rPr>
        <w:t>aa</w:t>
      </w:r>
      <w:r w:rsidR="0056110F">
        <w:rPr>
          <w:rFonts w:ascii="Times New Roman" w:eastAsia="Times New Roman" w:hAnsi="Times New Roman" w:cs="Times New Roman"/>
          <w:b/>
          <w:color w:val="4472C4" w:themeColor="accent5"/>
          <w:sz w:val="24"/>
          <w:szCs w:val="24"/>
          <w:lang w:val="en" w:eastAsia="it-IT"/>
        </w:rPr>
        <w:t>)</w:t>
      </w:r>
      <w:r w:rsidRPr="00CC6F66">
        <w:rPr>
          <w:rFonts w:ascii="Times New Roman" w:eastAsia="Times New Roman" w:hAnsi="Times New Roman" w:cs="Times New Roman"/>
          <w:b/>
          <w:sz w:val="24"/>
          <w:szCs w:val="24"/>
          <w:lang w:val="en" w:eastAsia="it-IT"/>
        </w:rPr>
        <w:t>+</w:t>
      </w:r>
      <w:proofErr w:type="gramEnd"/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 xml:space="preserve"> CD3</w:t>
      </w:r>
      <w:r w:rsidRPr="00CC6F66">
        <w:rPr>
          <w:rFonts w:ascii="Symbol" w:eastAsia="Times New Roman" w:hAnsi="Symbol" w:cs="Times New Roman"/>
          <w:b/>
          <w:color w:val="C00000"/>
          <w:sz w:val="24"/>
          <w:szCs w:val="24"/>
          <w:lang w:val="en" w:eastAsia="it-IT"/>
        </w:rPr>
        <w:t>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 xml:space="preserve"> </w:t>
      </w:r>
      <w:r w:rsidR="0056110F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(</w:t>
      </w:r>
      <w:r w:rsidRP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52-164</w:t>
      </w:r>
      <w:r w:rsidR="00CC6F66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 xml:space="preserve"> aa</w:t>
      </w:r>
      <w:r w:rsidR="0056110F">
        <w:rPr>
          <w:rFonts w:ascii="Times New Roman" w:eastAsia="Times New Roman" w:hAnsi="Times New Roman" w:cs="Times New Roman"/>
          <w:b/>
          <w:color w:val="C00000"/>
          <w:sz w:val="24"/>
          <w:szCs w:val="24"/>
          <w:lang w:val="en" w:eastAsia="it-IT"/>
        </w:rPr>
        <w:t>)</w:t>
      </w:r>
    </w:p>
    <w:p w:rsidR="00EB1CE3" w:rsidRPr="00CC6F66" w:rsidRDefault="00EC55F9" w:rsidP="00CC6F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" w:eastAsia="it-IT"/>
        </w:rPr>
      </w:pPr>
      <w:r w:rsidRPr="00CC6F66">
        <w:rPr>
          <w:rFonts w:ascii="Times New Roman" w:eastAsia="Times New Roman" w:hAnsi="Times New Roman" w:cs="Times New Roman"/>
          <w:sz w:val="24"/>
          <w:szCs w:val="24"/>
          <w:lang w:val="en" w:eastAsia="it-IT"/>
        </w:rPr>
        <w:t>MDYPTLLLALLHVYRALCEEVLWHTSVPFAENMSLECVYPSMGILTQVEWFKIGTQQDSIAIFSPTHGMVIRKPYAERVYFLNSTMASNNMTLFFRNASEDDVGYYSCSLYTYPQGTWQKVIQVVQSDSFEAAVPSNSHIVSEPGKNVTLTCQPQMTWPVQAVRWEKIQPRQIDLLTYCNLVHGRNFTSKFPRQIVSNCSHGRWSVIVIPDVTVSDSGLYRCYLQASAGENETFVMRLTVAEGKTDNQYTLFVAGGTVLLLLFVISITTIIVIFLNRRRRRERRDLFTESWDTQKAPNNYRSPISTSQPTNQSMDDTREDIYVNYPTFSRRPKTRV</w:t>
      </w:r>
      <w:r w:rsidR="00733317" w:rsidRPr="00CC6F66">
        <w:rPr>
          <w:rFonts w:ascii="Times New Roman" w:eastAsia="Times New Roman" w:hAnsi="Times New Roman" w:cs="Times New Roman"/>
          <w:color w:val="2E74B5" w:themeColor="accent1" w:themeShade="BF"/>
          <w:sz w:val="24"/>
          <w:szCs w:val="24"/>
          <w:lang w:val="en" w:eastAsia="it-IT"/>
        </w:rPr>
        <w:t>WRRKRKEKQSETSPKEFLTIYEDVKDLKTRRNHEQEQTFPGGGSTIYSMIQSQSSAPTSQEPAYTLYSLIQPSRKSGSRKRNHSPSFNSTIYEVIGKSQPKAQNPARLSRKELENFDVYS</w:t>
      </w:r>
      <w:r w:rsidRPr="00CC6F66">
        <w:rPr>
          <w:rFonts w:ascii="Times New Roman" w:eastAsia="Times New Roman" w:hAnsi="Times New Roman" w:cs="Times New Roman"/>
          <w:color w:val="C00000"/>
          <w:sz w:val="24"/>
          <w:szCs w:val="24"/>
          <w:lang w:val="en" w:eastAsia="it-IT"/>
        </w:rPr>
        <w:t>RVKFSRSADAPAYQQGQNQLYNELNLGRREEYDVLDKRRGRDPEMGGKPQRRKNPQEGLYNELQKDKMAEAYSEIGMKGERRRGKGHDGLYQGLSTATKDTYDALHMQALPPR</w:t>
      </w:r>
    </w:p>
    <w:sectPr w:rsidR="00EB1CE3" w:rsidRPr="00CC6F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840"/>
    <w:rsid w:val="000E2840"/>
    <w:rsid w:val="000F4D14"/>
    <w:rsid w:val="0012749A"/>
    <w:rsid w:val="001F3B9D"/>
    <w:rsid w:val="00427D97"/>
    <w:rsid w:val="0056110F"/>
    <w:rsid w:val="006E32DC"/>
    <w:rsid w:val="00726E7D"/>
    <w:rsid w:val="00733317"/>
    <w:rsid w:val="00A5642F"/>
    <w:rsid w:val="00A9456A"/>
    <w:rsid w:val="00CC2A01"/>
    <w:rsid w:val="00CC6F66"/>
    <w:rsid w:val="00EB1CE3"/>
    <w:rsid w:val="00EC55F9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BCF37"/>
  <w15:chartTrackingRefBased/>
  <w15:docId w15:val="{7F795BFD-8581-44C7-8B11-980C34A0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E28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E2840"/>
    <w:rPr>
      <w:rFonts w:ascii="Courier New" w:eastAsia="Times New Roman" w:hAnsi="Courier New" w:cs="Courier New"/>
      <w:sz w:val="24"/>
      <w:szCs w:val="24"/>
      <w:lang w:eastAsia="it-IT"/>
    </w:rPr>
  </w:style>
  <w:style w:type="character" w:customStyle="1" w:styleId="feature">
    <w:name w:val="feature"/>
    <w:basedOn w:val="Carpredefinitoparagrafo"/>
    <w:rsid w:val="000E2840"/>
  </w:style>
  <w:style w:type="character" w:customStyle="1" w:styleId="ffline">
    <w:name w:val="ff_line"/>
    <w:basedOn w:val="Carpredefinitoparagrafo"/>
    <w:rsid w:val="00726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3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1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14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252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80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94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381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4770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83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14864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Vitelli</dc:creator>
  <cp:keywords/>
  <dc:description/>
  <cp:lastModifiedBy>Cifaldi Loredana Concetta</cp:lastModifiedBy>
  <cp:revision>6</cp:revision>
  <dcterms:created xsi:type="dcterms:W3CDTF">2022-01-28T15:13:00Z</dcterms:created>
  <dcterms:modified xsi:type="dcterms:W3CDTF">2022-02-16T13:58:00Z</dcterms:modified>
</cp:coreProperties>
</file>